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4DA45" w14:textId="26C56E6B" w:rsidR="00601EBA" w:rsidRPr="00D3757C" w:rsidRDefault="00601EBA" w:rsidP="00601EBA">
      <w:pPr>
        <w:rPr>
          <w:rFonts w:ascii="Calibri" w:hAnsi="Calibri" w:cs="Calibri"/>
          <w:b/>
          <w:bCs/>
          <w:sz w:val="28"/>
          <w:szCs w:val="28"/>
        </w:rPr>
      </w:pPr>
      <w:r w:rsidRPr="00D3757C">
        <w:rPr>
          <w:rFonts w:ascii="Calibri" w:hAnsi="Calibri" w:cs="Calibri"/>
          <w:b/>
          <w:bCs/>
          <w:sz w:val="28"/>
          <w:szCs w:val="28"/>
        </w:rPr>
        <w:t>Appendix 1</w:t>
      </w:r>
    </w:p>
    <w:p w14:paraId="061D6D73" w14:textId="11322487" w:rsidR="00601EBA" w:rsidRPr="00D3757C" w:rsidRDefault="00051168" w:rsidP="00601EBA">
      <w:pPr>
        <w:rPr>
          <w:rFonts w:ascii="Calibri" w:hAnsi="Calibri" w:cs="Calibri"/>
        </w:rPr>
      </w:pPr>
      <w:r w:rsidRPr="00D3757C">
        <w:rPr>
          <w:rFonts w:ascii="Calibri" w:hAnsi="Calibri" w:cs="Calibri"/>
        </w:rPr>
        <w:t xml:space="preserve">Study participants were asked to </w:t>
      </w:r>
      <w:r w:rsidR="0090206C" w:rsidRPr="0090206C">
        <w:rPr>
          <w:rFonts w:ascii="Calibri" w:hAnsi="Calibri" w:cs="Calibri"/>
        </w:rPr>
        <w:t>select the response option that best reflected their experience.</w:t>
      </w:r>
      <w:r w:rsidR="0090206C">
        <w:rPr>
          <w:rFonts w:ascii="Calibri" w:hAnsi="Calibri" w:cs="Calibri"/>
        </w:rPr>
        <w:t xml:space="preserve"> Scores</w:t>
      </w:r>
      <w:r w:rsidR="000618EC" w:rsidRPr="00D3757C">
        <w:rPr>
          <w:rFonts w:ascii="Calibri" w:hAnsi="Calibri" w:cs="Calibri"/>
        </w:rPr>
        <w:t xml:space="preserve"> </w:t>
      </w:r>
      <w:r w:rsidR="0090206C">
        <w:rPr>
          <w:rFonts w:ascii="Calibri" w:hAnsi="Calibri" w:cs="Calibri"/>
        </w:rPr>
        <w:t xml:space="preserve">for symptom intensity ranged from 1 to 6, </w:t>
      </w:r>
      <w:r w:rsidR="00130C5E" w:rsidRPr="00D3757C">
        <w:rPr>
          <w:rFonts w:ascii="Calibri" w:hAnsi="Calibri" w:cs="Calibri"/>
        </w:rPr>
        <w:t xml:space="preserve">with </w:t>
      </w:r>
      <w:r w:rsidR="00034A4D" w:rsidRPr="00D3757C">
        <w:rPr>
          <w:rFonts w:ascii="Calibri" w:hAnsi="Calibri" w:cs="Calibri"/>
        </w:rPr>
        <w:t>“N</w:t>
      </w:r>
      <w:r w:rsidR="00130C5E" w:rsidRPr="00D3757C">
        <w:rPr>
          <w:rFonts w:ascii="Calibri" w:hAnsi="Calibri" w:cs="Calibri"/>
        </w:rPr>
        <w:t>o</w:t>
      </w:r>
      <w:r w:rsidR="00034A4D" w:rsidRPr="00D3757C">
        <w:rPr>
          <w:rFonts w:ascii="Calibri" w:hAnsi="Calibri" w:cs="Calibri"/>
        </w:rPr>
        <w:t>”</w:t>
      </w:r>
      <w:r w:rsidR="00130C5E" w:rsidRPr="00D3757C">
        <w:rPr>
          <w:rFonts w:ascii="Calibri" w:hAnsi="Calibri" w:cs="Calibri"/>
        </w:rPr>
        <w:t xml:space="preserve"> </w:t>
      </w:r>
      <w:r w:rsidR="0090206C">
        <w:rPr>
          <w:rFonts w:ascii="Calibri" w:hAnsi="Calibri" w:cs="Calibri"/>
        </w:rPr>
        <w:t>scored as</w:t>
      </w:r>
      <w:r w:rsidR="00130C5E" w:rsidRPr="00D3757C">
        <w:rPr>
          <w:rFonts w:ascii="Calibri" w:hAnsi="Calibri" w:cs="Calibri"/>
        </w:rPr>
        <w:t xml:space="preserve"> 1 and </w:t>
      </w:r>
      <w:r w:rsidR="00034A4D" w:rsidRPr="00D3757C">
        <w:rPr>
          <w:rFonts w:ascii="Calibri" w:hAnsi="Calibri" w:cs="Calibri"/>
        </w:rPr>
        <w:t>“</w:t>
      </w:r>
      <w:r w:rsidR="00130C5E" w:rsidRPr="00D3757C">
        <w:rPr>
          <w:rFonts w:ascii="Calibri" w:hAnsi="Calibri" w:cs="Calibri"/>
        </w:rPr>
        <w:t>Yes</w:t>
      </w:r>
      <w:r w:rsidR="00D75256" w:rsidRPr="00D3757C">
        <w:rPr>
          <w:rFonts w:ascii="Calibri" w:hAnsi="Calibri" w:cs="Calibri"/>
        </w:rPr>
        <w:t>,</w:t>
      </w:r>
      <w:r w:rsidR="00130C5E" w:rsidRPr="00D3757C">
        <w:rPr>
          <w:rFonts w:ascii="Calibri" w:hAnsi="Calibri" w:cs="Calibri"/>
        </w:rPr>
        <w:t xml:space="preserve"> about once a </w:t>
      </w:r>
      <w:proofErr w:type="gramStart"/>
      <w:r w:rsidR="0090206C" w:rsidRPr="00D3757C">
        <w:rPr>
          <w:rFonts w:ascii="Calibri" w:hAnsi="Calibri" w:cs="Calibri"/>
        </w:rPr>
        <w:t>day“</w:t>
      </w:r>
      <w:r w:rsidR="0090206C">
        <w:rPr>
          <w:rFonts w:ascii="Calibri" w:hAnsi="Calibri" w:cs="Calibri"/>
        </w:rPr>
        <w:t xml:space="preserve"> </w:t>
      </w:r>
      <w:r w:rsidR="0090206C" w:rsidRPr="00D3757C">
        <w:rPr>
          <w:rFonts w:ascii="Calibri" w:hAnsi="Calibri" w:cs="Calibri"/>
        </w:rPr>
        <w:t>scored</w:t>
      </w:r>
      <w:proofErr w:type="gramEnd"/>
      <w:r w:rsidR="0090206C">
        <w:rPr>
          <w:rFonts w:ascii="Calibri" w:hAnsi="Calibri" w:cs="Calibri"/>
        </w:rPr>
        <w:t xml:space="preserve"> as</w:t>
      </w:r>
      <w:r w:rsidR="00130C5E" w:rsidRPr="00D3757C">
        <w:rPr>
          <w:rFonts w:ascii="Calibri" w:hAnsi="Calibri" w:cs="Calibri"/>
        </w:rPr>
        <w:t xml:space="preserve"> 6</w:t>
      </w:r>
      <w:r w:rsidR="00D75256" w:rsidRPr="00D3757C">
        <w:rPr>
          <w:rFonts w:ascii="Calibri" w:hAnsi="Calibri" w:cs="Calibri"/>
        </w:rPr>
        <w:t xml:space="preserve">. </w:t>
      </w:r>
      <w:r w:rsidR="000618EC" w:rsidRPr="00D3757C">
        <w:rPr>
          <w:rFonts w:ascii="Calibri" w:hAnsi="Calibri" w:cs="Calibri"/>
        </w:rPr>
        <w:t>The questions were (translated from Swedish):</w:t>
      </w:r>
    </w:p>
    <w:p w14:paraId="378927DD" w14:textId="77777777" w:rsidR="000618EC" w:rsidRPr="00D3757C" w:rsidRDefault="000618EC" w:rsidP="00601EBA">
      <w:pPr>
        <w:rPr>
          <w:rFonts w:ascii="Calibri" w:hAnsi="Calibri" w:cs="Calibri"/>
        </w:rPr>
      </w:pPr>
    </w:p>
    <w:p w14:paraId="44798400" w14:textId="77777777" w:rsidR="000618EC" w:rsidRPr="00D3757C" w:rsidRDefault="000618EC" w:rsidP="00601EBA">
      <w:pPr>
        <w:rPr>
          <w:rFonts w:ascii="Calibri" w:hAnsi="Calibri" w:cs="Calibri"/>
        </w:rPr>
      </w:pPr>
    </w:p>
    <w:p w14:paraId="0F1212E4" w14:textId="53B36B44" w:rsidR="00601EBA" w:rsidRPr="00D3757C" w:rsidRDefault="00D3757C" w:rsidP="00601EBA">
      <w:pPr>
        <w:rPr>
          <w:rFonts w:ascii="Calibri" w:hAnsi="Calibri" w:cs="Calibri"/>
        </w:rPr>
      </w:pPr>
      <w:r>
        <w:rPr>
          <w:rFonts w:ascii="Calibri" w:hAnsi="Calibri" w:cs="Calibri"/>
        </w:rPr>
        <w:t>1.</w:t>
      </w:r>
      <w:r w:rsidR="00601EBA" w:rsidRPr="00D3757C">
        <w:rPr>
          <w:rFonts w:ascii="Calibri" w:hAnsi="Calibri" w:cs="Calibri"/>
        </w:rPr>
        <w:t xml:space="preserve"> </w:t>
      </w:r>
      <w:r w:rsidR="000618EC" w:rsidRPr="00D3757C">
        <w:rPr>
          <w:rFonts w:ascii="Calibri" w:hAnsi="Calibri" w:cs="Calibri"/>
        </w:rPr>
        <w:t>In the past six months, h</w:t>
      </w:r>
      <w:r w:rsidR="00601EBA" w:rsidRPr="00D3757C">
        <w:rPr>
          <w:rFonts w:ascii="Calibri" w:hAnsi="Calibri" w:cs="Calibri"/>
        </w:rPr>
        <w:t>ave you experienced sudden urges to defecate requiring immediate access to a toilet?</w:t>
      </w:r>
      <w:r w:rsidR="00601EBA" w:rsidRPr="00D3757C">
        <w:rPr>
          <w:rFonts w:ascii="Calibri" w:hAnsi="Calibri" w:cs="Calibri"/>
        </w:rPr>
        <w:br/>
      </w:r>
    </w:p>
    <w:p w14:paraId="378C990E" w14:textId="4C7BFBD5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No</w:t>
      </w:r>
    </w:p>
    <w:p w14:paraId="0F3EA9E7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on a few occasions</w:t>
      </w:r>
    </w:p>
    <w:p w14:paraId="2E9A959B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about once a month</w:t>
      </w:r>
    </w:p>
    <w:p w14:paraId="012DC45D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about once a week</w:t>
      </w:r>
    </w:p>
    <w:p w14:paraId="33BE6344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about three times a week</w:t>
      </w:r>
    </w:p>
    <w:p w14:paraId="2A24FFD7" w14:textId="491F7B86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about once a day</w:t>
      </w:r>
    </w:p>
    <w:p w14:paraId="1F8C2994" w14:textId="32ECF9A6" w:rsidR="00601EBA" w:rsidRPr="00D3757C" w:rsidRDefault="00601EBA" w:rsidP="00601EBA">
      <w:pPr>
        <w:rPr>
          <w:rFonts w:ascii="Calibri" w:hAnsi="Calibri" w:cs="Calibri"/>
        </w:rPr>
      </w:pPr>
      <w:r w:rsidRPr="00D3757C">
        <w:rPr>
          <w:rFonts w:ascii="Calibri" w:hAnsi="Calibri" w:cs="Calibri"/>
        </w:rPr>
        <w:br/>
      </w:r>
      <w:r w:rsidR="00D3757C">
        <w:rPr>
          <w:rFonts w:ascii="Calibri" w:hAnsi="Calibri" w:cs="Calibri"/>
        </w:rPr>
        <w:t>2.</w:t>
      </w:r>
      <w:r w:rsidRPr="00D3757C">
        <w:rPr>
          <w:rFonts w:ascii="Calibri" w:hAnsi="Calibri" w:cs="Calibri"/>
        </w:rPr>
        <w:t xml:space="preserve"> </w:t>
      </w:r>
      <w:r w:rsidR="000618EC" w:rsidRPr="00D3757C">
        <w:rPr>
          <w:rFonts w:ascii="Calibri" w:hAnsi="Calibri" w:cs="Calibri"/>
        </w:rPr>
        <w:t xml:space="preserve">In the past six months, have you experienced </w:t>
      </w:r>
      <w:r w:rsidRPr="00D3757C">
        <w:rPr>
          <w:rFonts w:ascii="Calibri" w:hAnsi="Calibri" w:cs="Calibri"/>
        </w:rPr>
        <w:t>loose stools?</w:t>
      </w:r>
    </w:p>
    <w:p w14:paraId="0B364DCC" w14:textId="77777777" w:rsidR="00034A4D" w:rsidRPr="00D3757C" w:rsidRDefault="00034A4D" w:rsidP="00601EBA">
      <w:pPr>
        <w:rPr>
          <w:rFonts w:ascii="Calibri" w:hAnsi="Calibri" w:cs="Calibri"/>
        </w:rPr>
      </w:pPr>
    </w:p>
    <w:p w14:paraId="5F23E76F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No</w:t>
      </w:r>
    </w:p>
    <w:p w14:paraId="7F7270E6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on a few occasions</w:t>
      </w:r>
    </w:p>
    <w:p w14:paraId="6462371E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about once a month</w:t>
      </w:r>
    </w:p>
    <w:p w14:paraId="26E954A3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about once a week</w:t>
      </w:r>
    </w:p>
    <w:p w14:paraId="6060C9C7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about three times a week</w:t>
      </w:r>
    </w:p>
    <w:p w14:paraId="7C29CBF4" w14:textId="7E96F045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about once a day</w:t>
      </w:r>
    </w:p>
    <w:p w14:paraId="6A8248B9" w14:textId="77777777" w:rsidR="00601EBA" w:rsidRPr="00D3757C" w:rsidRDefault="00601EBA" w:rsidP="00601EBA">
      <w:pPr>
        <w:pStyle w:val="ListParagraph"/>
        <w:ind w:left="1080"/>
        <w:rPr>
          <w:rFonts w:ascii="Calibri" w:hAnsi="Calibri" w:cs="Calibri"/>
        </w:rPr>
      </w:pPr>
    </w:p>
    <w:p w14:paraId="1DC7BEDD" w14:textId="139B9AFF" w:rsidR="00601EBA" w:rsidRPr="00D3757C" w:rsidRDefault="00D3757C" w:rsidP="00601EBA">
      <w:pPr>
        <w:rPr>
          <w:rFonts w:ascii="Calibri" w:hAnsi="Calibri" w:cs="Calibri"/>
        </w:rPr>
      </w:pPr>
      <w:r>
        <w:rPr>
          <w:rFonts w:ascii="Calibri" w:hAnsi="Calibri" w:cs="Calibri"/>
        </w:rPr>
        <w:t>3.</w:t>
      </w:r>
      <w:r w:rsidR="00601EBA" w:rsidRPr="00D3757C">
        <w:rPr>
          <w:rFonts w:ascii="Calibri" w:hAnsi="Calibri" w:cs="Calibri"/>
        </w:rPr>
        <w:t xml:space="preserve"> </w:t>
      </w:r>
      <w:r w:rsidR="000618EC" w:rsidRPr="00D3757C">
        <w:rPr>
          <w:rFonts w:ascii="Calibri" w:hAnsi="Calibri" w:cs="Calibri"/>
        </w:rPr>
        <w:t>In the past six months, have you returned to the toilet within an hour after a bowel movement to empty your bowels again</w:t>
      </w:r>
      <w:r w:rsidR="00601EBA" w:rsidRPr="00D3757C">
        <w:rPr>
          <w:rFonts w:ascii="Calibri" w:hAnsi="Calibri" w:cs="Calibri"/>
        </w:rPr>
        <w:t>?</w:t>
      </w:r>
      <w:r w:rsidR="00601EBA" w:rsidRPr="00D3757C">
        <w:rPr>
          <w:rFonts w:ascii="Calibri" w:hAnsi="Calibri" w:cs="Calibri"/>
        </w:rPr>
        <w:br/>
      </w:r>
    </w:p>
    <w:p w14:paraId="12F1E660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No</w:t>
      </w:r>
    </w:p>
    <w:p w14:paraId="651FAC4B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on a few occasions</w:t>
      </w:r>
    </w:p>
    <w:p w14:paraId="0B2194AA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about once a month</w:t>
      </w:r>
    </w:p>
    <w:p w14:paraId="2250E1F3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about once a week</w:t>
      </w:r>
    </w:p>
    <w:p w14:paraId="13F8F6DB" w14:textId="77777777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about three times a week</w:t>
      </w:r>
    </w:p>
    <w:p w14:paraId="5122DF4A" w14:textId="21C7871C" w:rsidR="00601EBA" w:rsidRPr="00D3757C" w:rsidRDefault="00601EBA" w:rsidP="00601EBA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D3757C">
        <w:rPr>
          <w:rFonts w:ascii="Calibri" w:hAnsi="Calibri" w:cs="Calibri"/>
        </w:rPr>
        <w:t>Yes, about once a day</w:t>
      </w:r>
    </w:p>
    <w:p w14:paraId="41DCE868" w14:textId="77777777" w:rsidR="00601EBA" w:rsidRPr="00D3757C" w:rsidRDefault="00601EBA" w:rsidP="00601EBA">
      <w:pPr>
        <w:pStyle w:val="ListParagraph"/>
        <w:ind w:left="1080"/>
        <w:rPr>
          <w:rFonts w:ascii="Calibri" w:hAnsi="Calibri" w:cs="Calibri"/>
        </w:rPr>
      </w:pPr>
    </w:p>
    <w:p w14:paraId="1EC59A93" w14:textId="77777777" w:rsidR="00601EBA" w:rsidRPr="00D3757C" w:rsidRDefault="00601EBA" w:rsidP="00601EBA">
      <w:pPr>
        <w:pStyle w:val="ListParagraph"/>
        <w:ind w:left="1080"/>
        <w:rPr>
          <w:rFonts w:ascii="Calibri" w:hAnsi="Calibri" w:cs="Calibri"/>
        </w:rPr>
      </w:pPr>
    </w:p>
    <w:p w14:paraId="22459F45" w14:textId="77777777" w:rsidR="00601EBA" w:rsidRPr="00D3757C" w:rsidRDefault="00601EBA" w:rsidP="00601EBA">
      <w:pPr>
        <w:pStyle w:val="ListParagraph"/>
        <w:ind w:left="1080"/>
        <w:rPr>
          <w:rFonts w:ascii="Calibri" w:hAnsi="Calibri" w:cs="Calibri"/>
        </w:rPr>
      </w:pPr>
    </w:p>
    <w:p w14:paraId="2BA6FD71" w14:textId="77777777" w:rsidR="00601EBA" w:rsidRPr="00601EBA" w:rsidRDefault="00601EBA" w:rsidP="00601EBA">
      <w:pPr>
        <w:pStyle w:val="ListParagraph"/>
        <w:ind w:left="1080"/>
        <w:rPr>
          <w:rFonts w:ascii="Calibri" w:hAnsi="Calibri" w:cs="Calibri"/>
          <w:sz w:val="18"/>
          <w:szCs w:val="18"/>
        </w:rPr>
      </w:pPr>
    </w:p>
    <w:p w14:paraId="07FA9D1B" w14:textId="232CCF6E" w:rsidR="000616B7" w:rsidRPr="00601EBA" w:rsidRDefault="000616B7" w:rsidP="00601EBA">
      <w:pPr>
        <w:pStyle w:val="ListParagraph"/>
        <w:ind w:left="1080"/>
        <w:rPr>
          <w:rFonts w:ascii="Calibri" w:hAnsi="Calibri" w:cs="Calibri"/>
          <w:sz w:val="18"/>
          <w:szCs w:val="18"/>
        </w:rPr>
      </w:pPr>
    </w:p>
    <w:p w14:paraId="652A74D5" w14:textId="77777777" w:rsidR="00601EBA" w:rsidRPr="00601EBA" w:rsidRDefault="00601EBA">
      <w:pPr>
        <w:pStyle w:val="ListParagraph"/>
        <w:ind w:left="1080"/>
        <w:rPr>
          <w:rFonts w:ascii="Calibri" w:hAnsi="Calibri" w:cs="Calibri"/>
          <w:sz w:val="18"/>
          <w:szCs w:val="18"/>
        </w:rPr>
      </w:pPr>
    </w:p>
    <w:p w14:paraId="20AC3778" w14:textId="77777777" w:rsidR="00601EBA" w:rsidRPr="00601EBA" w:rsidRDefault="00601EBA">
      <w:pPr>
        <w:pStyle w:val="ListParagraph"/>
        <w:ind w:left="1080"/>
        <w:rPr>
          <w:rFonts w:ascii="Calibri" w:hAnsi="Calibri" w:cs="Calibri"/>
          <w:sz w:val="18"/>
          <w:szCs w:val="18"/>
        </w:rPr>
      </w:pPr>
    </w:p>
    <w:sectPr w:rsidR="00601EBA" w:rsidRPr="00601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16430"/>
    <w:multiLevelType w:val="hybridMultilevel"/>
    <w:tmpl w:val="9F9236F6"/>
    <w:lvl w:ilvl="0" w:tplc="E5E059D8">
      <w:start w:val="1"/>
      <w:numFmt w:val="bullet"/>
      <w:lvlText w:val=""/>
      <w:lvlJc w:val="left"/>
      <w:pPr>
        <w:ind w:left="180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99D09FC"/>
    <w:multiLevelType w:val="hybridMultilevel"/>
    <w:tmpl w:val="FCF015E4"/>
    <w:lvl w:ilvl="0" w:tplc="E5E059D8">
      <w:start w:val="1"/>
      <w:numFmt w:val="bullet"/>
      <w:lvlText w:val=""/>
      <w:lvlJc w:val="left"/>
      <w:pPr>
        <w:ind w:left="1080" w:hanging="360"/>
      </w:pPr>
      <w:rPr>
        <w:rFonts w:ascii="Tahoma" w:hAnsi="Tahoma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23B3FB8"/>
    <w:multiLevelType w:val="hybridMultilevel"/>
    <w:tmpl w:val="7798695A"/>
    <w:lvl w:ilvl="0" w:tplc="E5E059D8">
      <w:start w:val="1"/>
      <w:numFmt w:val="bullet"/>
      <w:lvlText w:val=""/>
      <w:lvlJc w:val="left"/>
      <w:pPr>
        <w:ind w:left="1080" w:hanging="360"/>
      </w:pPr>
      <w:rPr>
        <w:rFonts w:ascii="Tahoma" w:hAnsi="Tahoma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B0A65DC"/>
    <w:multiLevelType w:val="hybridMultilevel"/>
    <w:tmpl w:val="04BE5D1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EDE7CBE"/>
    <w:multiLevelType w:val="hybridMultilevel"/>
    <w:tmpl w:val="69CE830A"/>
    <w:lvl w:ilvl="0" w:tplc="E5E059D8">
      <w:start w:val="1"/>
      <w:numFmt w:val="bullet"/>
      <w:lvlText w:val=""/>
      <w:lvlJc w:val="left"/>
      <w:pPr>
        <w:ind w:left="1080" w:hanging="360"/>
      </w:pPr>
      <w:rPr>
        <w:rFonts w:ascii="Tahoma" w:hAnsi="Tahoma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02E551F"/>
    <w:multiLevelType w:val="hybridMultilevel"/>
    <w:tmpl w:val="C03C799C"/>
    <w:lvl w:ilvl="0" w:tplc="E5E059D8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B608A8"/>
    <w:multiLevelType w:val="hybridMultilevel"/>
    <w:tmpl w:val="6B40E538"/>
    <w:lvl w:ilvl="0" w:tplc="E5E059D8">
      <w:start w:val="1"/>
      <w:numFmt w:val="bullet"/>
      <w:lvlText w:val=""/>
      <w:lvlJc w:val="left"/>
      <w:pPr>
        <w:ind w:left="1080" w:hanging="360"/>
      </w:pPr>
      <w:rPr>
        <w:rFonts w:ascii="Tahoma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65758860">
    <w:abstractNumId w:val="5"/>
  </w:num>
  <w:num w:numId="2" w16cid:durableId="97407568">
    <w:abstractNumId w:val="6"/>
  </w:num>
  <w:num w:numId="3" w16cid:durableId="1474366382">
    <w:abstractNumId w:val="4"/>
  </w:num>
  <w:num w:numId="4" w16cid:durableId="806703766">
    <w:abstractNumId w:val="1"/>
  </w:num>
  <w:num w:numId="5" w16cid:durableId="77674746">
    <w:abstractNumId w:val="3"/>
  </w:num>
  <w:num w:numId="6" w16cid:durableId="764424800">
    <w:abstractNumId w:val="2"/>
  </w:num>
  <w:num w:numId="7" w16cid:durableId="997075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EBA"/>
    <w:rsid w:val="000001CD"/>
    <w:rsid w:val="00011CEF"/>
    <w:rsid w:val="0001651B"/>
    <w:rsid w:val="0002135C"/>
    <w:rsid w:val="00034A4D"/>
    <w:rsid w:val="00034A6D"/>
    <w:rsid w:val="00037E9F"/>
    <w:rsid w:val="00040FFA"/>
    <w:rsid w:val="00051168"/>
    <w:rsid w:val="000616B7"/>
    <w:rsid w:val="000618EC"/>
    <w:rsid w:val="00072E03"/>
    <w:rsid w:val="000A37E6"/>
    <w:rsid w:val="000C07FB"/>
    <w:rsid w:val="000C4515"/>
    <w:rsid w:val="000D531F"/>
    <w:rsid w:val="00102C32"/>
    <w:rsid w:val="00130C5E"/>
    <w:rsid w:val="0013749B"/>
    <w:rsid w:val="00154F65"/>
    <w:rsid w:val="001B5C94"/>
    <w:rsid w:val="001D36CA"/>
    <w:rsid w:val="001E2E3E"/>
    <w:rsid w:val="0021613B"/>
    <w:rsid w:val="00220CFC"/>
    <w:rsid w:val="00250AEA"/>
    <w:rsid w:val="0026320B"/>
    <w:rsid w:val="002721F8"/>
    <w:rsid w:val="002871A3"/>
    <w:rsid w:val="00296752"/>
    <w:rsid w:val="002A117D"/>
    <w:rsid w:val="002A62F2"/>
    <w:rsid w:val="002E2CDA"/>
    <w:rsid w:val="002F227F"/>
    <w:rsid w:val="003333B5"/>
    <w:rsid w:val="00353067"/>
    <w:rsid w:val="003550DD"/>
    <w:rsid w:val="003B0097"/>
    <w:rsid w:val="003D3179"/>
    <w:rsid w:val="003D75BC"/>
    <w:rsid w:val="003E5DCA"/>
    <w:rsid w:val="003E7B55"/>
    <w:rsid w:val="003F7A95"/>
    <w:rsid w:val="00425D47"/>
    <w:rsid w:val="00427C99"/>
    <w:rsid w:val="00441366"/>
    <w:rsid w:val="004552DE"/>
    <w:rsid w:val="00482417"/>
    <w:rsid w:val="005220D8"/>
    <w:rsid w:val="00523540"/>
    <w:rsid w:val="00541815"/>
    <w:rsid w:val="00547233"/>
    <w:rsid w:val="00571A6D"/>
    <w:rsid w:val="00576E91"/>
    <w:rsid w:val="005A0E19"/>
    <w:rsid w:val="005B0CDE"/>
    <w:rsid w:val="005B5B89"/>
    <w:rsid w:val="00601EBA"/>
    <w:rsid w:val="006030C6"/>
    <w:rsid w:val="0063387C"/>
    <w:rsid w:val="006371D9"/>
    <w:rsid w:val="006453FF"/>
    <w:rsid w:val="00674AB5"/>
    <w:rsid w:val="0067593E"/>
    <w:rsid w:val="00682197"/>
    <w:rsid w:val="0068286E"/>
    <w:rsid w:val="006A259B"/>
    <w:rsid w:val="006C3E03"/>
    <w:rsid w:val="006D2219"/>
    <w:rsid w:val="007018CC"/>
    <w:rsid w:val="007073D0"/>
    <w:rsid w:val="007151FB"/>
    <w:rsid w:val="00725027"/>
    <w:rsid w:val="00766F88"/>
    <w:rsid w:val="00770309"/>
    <w:rsid w:val="007A2A41"/>
    <w:rsid w:val="007C5F71"/>
    <w:rsid w:val="00801053"/>
    <w:rsid w:val="00802691"/>
    <w:rsid w:val="00832E3B"/>
    <w:rsid w:val="00836158"/>
    <w:rsid w:val="00855390"/>
    <w:rsid w:val="00861529"/>
    <w:rsid w:val="0086713C"/>
    <w:rsid w:val="008952B2"/>
    <w:rsid w:val="008A2B87"/>
    <w:rsid w:val="008B3471"/>
    <w:rsid w:val="008B6847"/>
    <w:rsid w:val="008D0AF0"/>
    <w:rsid w:val="008E47AC"/>
    <w:rsid w:val="0090206C"/>
    <w:rsid w:val="0092632E"/>
    <w:rsid w:val="00993611"/>
    <w:rsid w:val="009A02C6"/>
    <w:rsid w:val="009B0DB9"/>
    <w:rsid w:val="009C239F"/>
    <w:rsid w:val="00A31893"/>
    <w:rsid w:val="00A321A5"/>
    <w:rsid w:val="00A40A28"/>
    <w:rsid w:val="00A4676C"/>
    <w:rsid w:val="00A47356"/>
    <w:rsid w:val="00A63051"/>
    <w:rsid w:val="00A6337C"/>
    <w:rsid w:val="00A674D2"/>
    <w:rsid w:val="00A73E04"/>
    <w:rsid w:val="00B075A9"/>
    <w:rsid w:val="00B13E0B"/>
    <w:rsid w:val="00B225D7"/>
    <w:rsid w:val="00B56D79"/>
    <w:rsid w:val="00B81586"/>
    <w:rsid w:val="00B958A0"/>
    <w:rsid w:val="00BA2289"/>
    <w:rsid w:val="00BD032D"/>
    <w:rsid w:val="00BF6574"/>
    <w:rsid w:val="00C21C34"/>
    <w:rsid w:val="00C44B30"/>
    <w:rsid w:val="00C605CE"/>
    <w:rsid w:val="00C83E1D"/>
    <w:rsid w:val="00C94B84"/>
    <w:rsid w:val="00CB65AE"/>
    <w:rsid w:val="00CE389C"/>
    <w:rsid w:val="00D01EF8"/>
    <w:rsid w:val="00D23660"/>
    <w:rsid w:val="00D34B8B"/>
    <w:rsid w:val="00D3757C"/>
    <w:rsid w:val="00D41267"/>
    <w:rsid w:val="00D50B34"/>
    <w:rsid w:val="00D75256"/>
    <w:rsid w:val="00D76486"/>
    <w:rsid w:val="00D86DD6"/>
    <w:rsid w:val="00DC17BD"/>
    <w:rsid w:val="00DE4C8A"/>
    <w:rsid w:val="00DE6E83"/>
    <w:rsid w:val="00DE7B61"/>
    <w:rsid w:val="00DF18CC"/>
    <w:rsid w:val="00E00716"/>
    <w:rsid w:val="00E25C34"/>
    <w:rsid w:val="00E47E67"/>
    <w:rsid w:val="00E91464"/>
    <w:rsid w:val="00EC2D53"/>
    <w:rsid w:val="00ED0F07"/>
    <w:rsid w:val="00EE13AE"/>
    <w:rsid w:val="00EF73F4"/>
    <w:rsid w:val="00F051DD"/>
    <w:rsid w:val="00F11947"/>
    <w:rsid w:val="00F1425C"/>
    <w:rsid w:val="00F1610B"/>
    <w:rsid w:val="00F162C4"/>
    <w:rsid w:val="00F3296F"/>
    <w:rsid w:val="00F35D0E"/>
    <w:rsid w:val="00F47BDD"/>
    <w:rsid w:val="00F52E15"/>
    <w:rsid w:val="00F55450"/>
    <w:rsid w:val="00F64796"/>
    <w:rsid w:val="00F80359"/>
    <w:rsid w:val="00F8591A"/>
    <w:rsid w:val="00F971BC"/>
    <w:rsid w:val="00FA3D14"/>
    <w:rsid w:val="00FE1983"/>
    <w:rsid w:val="00FE4A38"/>
    <w:rsid w:val="00FE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42656"/>
  <w15:chartTrackingRefBased/>
  <w15:docId w15:val="{F8269FB0-FA59-C24B-BF3C-5425BD884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1E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E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E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E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E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E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E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E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E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71A6D"/>
  </w:style>
  <w:style w:type="character" w:customStyle="1" w:styleId="Heading1Char">
    <w:name w:val="Heading 1 Char"/>
    <w:basedOn w:val="DefaultParagraphFont"/>
    <w:link w:val="Heading1"/>
    <w:uiPriority w:val="9"/>
    <w:rsid w:val="00601E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E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E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E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E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E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E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E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E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E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1E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E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E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E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1E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E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Bull</dc:creator>
  <cp:keywords/>
  <dc:description/>
  <cp:lastModifiedBy>Cecilia Bull</cp:lastModifiedBy>
  <cp:revision>13</cp:revision>
  <dcterms:created xsi:type="dcterms:W3CDTF">2025-01-15T13:41:00Z</dcterms:created>
  <dcterms:modified xsi:type="dcterms:W3CDTF">2025-08-26T19:56:00Z</dcterms:modified>
</cp:coreProperties>
</file>